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A07D29" w14:textId="0211CDB2" w:rsidR="007D7611" w:rsidRDefault="007D7611" w:rsidP="007D7611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5E1B14">
        <w:rPr>
          <w:rFonts w:ascii="Times New Roman" w:eastAsia="Times New Roman" w:hAnsi="Times New Roman" w:cs="Times New Roman"/>
          <w:b/>
          <w:bCs/>
          <w:color w:val="000000"/>
        </w:rPr>
        <w:t>Supplemental Table S2: Testing uptake rates in buildings associated with each manhole pre- and post-notification after a wastewater positive</w:t>
      </w:r>
    </w:p>
    <w:p w14:paraId="000CC55D" w14:textId="77777777" w:rsidR="007D7611" w:rsidRPr="005E1B14" w:rsidRDefault="007D7611" w:rsidP="007D7611">
      <w:pPr>
        <w:spacing w:line="480" w:lineRule="auto"/>
        <w:rPr>
          <w:rFonts w:ascii="Times New Roman" w:eastAsia="Times New Roman" w:hAnsi="Times New Roman" w:cs="Times New Roman"/>
        </w:rPr>
      </w:pPr>
      <w:bookmarkStart w:id="0" w:name="_GoBack"/>
      <w:bookmarkEnd w:id="0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8"/>
        <w:gridCol w:w="1661"/>
        <w:gridCol w:w="2039"/>
        <w:gridCol w:w="1972"/>
        <w:gridCol w:w="1089"/>
        <w:gridCol w:w="850"/>
      </w:tblGrid>
      <w:tr w:rsidR="007D7611" w:rsidRPr="007D7611" w14:paraId="3267673C" w14:textId="77777777" w:rsidTr="009C688F">
        <w:trPr>
          <w:trHeight w:val="965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E85A1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Manhole ID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9555E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Notification Dat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9CD5DB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Post-notification test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5232D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Pre-notification test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34F69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Differenc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A55B9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Ratio</w:t>
            </w:r>
          </w:p>
        </w:tc>
      </w:tr>
      <w:tr w:rsidR="007D7611" w:rsidRPr="007D7611" w14:paraId="3B1034BE" w14:textId="77777777" w:rsidTr="009C688F">
        <w:trPr>
          <w:trHeight w:val="515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F03825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1M031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6CAFD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0/27/2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C64D2A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8B0479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3762FD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D2CE6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0408</w:t>
            </w:r>
          </w:p>
        </w:tc>
      </w:tr>
      <w:tr w:rsidR="007D7611" w:rsidRPr="007D7611" w14:paraId="25F5EE4A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437E9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1M057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1CC26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1/25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2193DE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3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258C2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6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3CB4B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-13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ACB4C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7174</w:t>
            </w:r>
          </w:p>
        </w:tc>
      </w:tr>
      <w:tr w:rsidR="007D7611" w:rsidRPr="007D7611" w14:paraId="1D3F05A7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351E4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1M059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297CD4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2/6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6CB86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86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DAACEB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88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89A05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-2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9AC2D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9773</w:t>
            </w:r>
          </w:p>
        </w:tc>
      </w:tr>
      <w:tr w:rsidR="007D7611" w:rsidRPr="007D7611" w14:paraId="1D769A44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8A034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1M06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697C6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2/4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95934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0FE44C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9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63198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-8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962F8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7949</w:t>
            </w:r>
          </w:p>
        </w:tc>
      </w:tr>
      <w:tr w:rsidR="007D7611" w:rsidRPr="007D7611" w14:paraId="43341A0F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08D1D5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1M16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6BBE2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2/6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42AF55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7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D2ED0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6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09C0B8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3346E8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152</w:t>
            </w:r>
          </w:p>
        </w:tc>
      </w:tr>
      <w:tr w:rsidR="007D7611" w:rsidRPr="007D7611" w14:paraId="7CD660A5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87AE1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2M01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EE3E0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1/24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A8F5EC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EF27A4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3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08E4E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8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00400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5455</w:t>
            </w:r>
          </w:p>
        </w:tc>
      </w:tr>
      <w:tr w:rsidR="007D7611" w:rsidRPr="007D7611" w14:paraId="7190D85C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68277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3M022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7F80D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2/13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C40F59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D904B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5413F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4E9F9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3333</w:t>
            </w:r>
          </w:p>
        </w:tc>
      </w:tr>
      <w:tr w:rsidR="007D7611" w:rsidRPr="007D7611" w14:paraId="6F98A13D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C938A2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3M149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E7864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1/29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AD707E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15548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19E3F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5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0B0B9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</w:tr>
      <w:tr w:rsidR="007D7611" w:rsidRPr="007D7611" w14:paraId="64406611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6EA0EA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3M158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FFF4F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2/18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924C6B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2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A9316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9BAB0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9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BBC9FA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2609</w:t>
            </w:r>
          </w:p>
        </w:tc>
      </w:tr>
      <w:tr w:rsidR="007D7611" w:rsidRPr="007D7611" w14:paraId="098F496F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889BF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3M159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929A0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1/29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E8C4E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97A7A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C9AF8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4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21794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9</w:t>
            </w:r>
          </w:p>
        </w:tc>
      </w:tr>
      <w:tr w:rsidR="007D7611" w:rsidRPr="007D7611" w14:paraId="7E0E22F4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0D16F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6M02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F6C50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2/5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9AFC80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9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58043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A641EF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3C657C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16</w:t>
            </w:r>
          </w:p>
        </w:tc>
      </w:tr>
      <w:tr w:rsidR="007D7611" w:rsidRPr="007D7611" w14:paraId="2DFC8406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5FF3D5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6M02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A22B3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2/1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1EB4B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57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C73E9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8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79F6A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99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B8365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7069</w:t>
            </w:r>
          </w:p>
        </w:tc>
      </w:tr>
      <w:tr w:rsidR="007D7611" w:rsidRPr="007D7611" w14:paraId="6ECEBCAE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6194D9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6M03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82B49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2/8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18348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D6536C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B3026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2FA72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</w:t>
            </w:r>
          </w:p>
        </w:tc>
      </w:tr>
      <w:tr w:rsidR="007D7611" w:rsidRPr="007D7611" w14:paraId="2DB330CD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9542D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6M033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F0AA8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2/3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88D60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45426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CF917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4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CC58A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.1818</w:t>
            </w:r>
          </w:p>
        </w:tc>
      </w:tr>
      <w:tr w:rsidR="007D7611" w:rsidRPr="007D7611" w14:paraId="020F65F5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3F101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6M034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1869B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2/3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5E0F3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3687A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BCB84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2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B5BD9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8.3333</w:t>
            </w:r>
          </w:p>
        </w:tc>
      </w:tr>
      <w:tr w:rsidR="007D7611" w:rsidRPr="007D7611" w14:paraId="699FF3CA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71E7B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lastRenderedPageBreak/>
              <w:t>C6M04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90A30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2/8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89215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8DD6A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2DE4F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F75C62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4</w:t>
            </w:r>
          </w:p>
        </w:tc>
      </w:tr>
      <w:tr w:rsidR="007D7611" w:rsidRPr="007D7611" w14:paraId="3EF4525E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588492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6M042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E29601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2/8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A16A59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9A4D6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B56AAD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CA4CE1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5</w:t>
            </w:r>
          </w:p>
        </w:tc>
      </w:tr>
      <w:tr w:rsidR="007D7611" w:rsidRPr="007D7611" w14:paraId="4C8F1060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8B917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6M043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17222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2/13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466D6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9C32F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1B8B0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8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77373D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</w:tr>
      <w:tr w:rsidR="007D7611" w:rsidRPr="007D7611" w14:paraId="3B9C5A6A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41E53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6M04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C1BC3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2/4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81D7DD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312D3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604D1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8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38970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</w:tr>
      <w:tr w:rsidR="007D7611" w:rsidRPr="007D7611" w14:paraId="21C1CDAD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56E58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6M046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71E02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1/24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6E5E8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EAB15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60823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7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C319CE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.4286</w:t>
            </w:r>
          </w:p>
        </w:tc>
      </w:tr>
      <w:tr w:rsidR="007D7611" w:rsidRPr="007D7611" w14:paraId="78D42F56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C3786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6M047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AC2B5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1/24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3C67FC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DD3EF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686A2B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DAE4B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6667</w:t>
            </w:r>
          </w:p>
        </w:tc>
      </w:tr>
      <w:tr w:rsidR="007D7611" w:rsidRPr="007D7611" w14:paraId="434EB250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8EA01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6M049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A61AA1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2/8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86C7B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663EF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4729C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DB0A6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25</w:t>
            </w:r>
          </w:p>
        </w:tc>
      </w:tr>
      <w:tr w:rsidR="007D7611" w:rsidRPr="007D7611" w14:paraId="1B122E10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B7104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6M072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B8B01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0/27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A09C6C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4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DCD20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9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3220F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06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CE86B1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.7179</w:t>
            </w:r>
          </w:p>
        </w:tc>
      </w:tr>
      <w:tr w:rsidR="007D7611" w:rsidRPr="007D7611" w14:paraId="5DF2F3C1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7DD5BC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6M092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7D506F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1/24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838293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5097C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4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9A9D8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7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5AE78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7941</w:t>
            </w:r>
          </w:p>
        </w:tc>
      </w:tr>
      <w:tr w:rsidR="007D7611" w:rsidRPr="007D7611" w14:paraId="6693AA8D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7E1BDD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7M00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FC494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1/28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252CB2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3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074B7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A7854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89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7256D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.1707</w:t>
            </w:r>
          </w:p>
        </w:tc>
      </w:tr>
      <w:tr w:rsidR="007D7611" w:rsidRPr="007D7611" w14:paraId="0FD31737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2C8E6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7M008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E20C0C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1/28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52929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38ECF4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E7050F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1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A0809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2</w:t>
            </w:r>
          </w:p>
        </w:tc>
      </w:tr>
      <w:tr w:rsidR="007D7611" w:rsidRPr="007D7611" w14:paraId="166FEAB4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E5992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7M012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EFF8A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1/24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0E589B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2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9F55F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87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706CA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4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C65F3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3908</w:t>
            </w:r>
          </w:p>
        </w:tc>
      </w:tr>
      <w:tr w:rsidR="007D7611" w:rsidRPr="007D7611" w14:paraId="5940A68E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BC38C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7M017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D9A8A1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1/29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6E900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46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58DE6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195C8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35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3C02B5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3.2727</w:t>
            </w:r>
          </w:p>
        </w:tc>
      </w:tr>
      <w:tr w:rsidR="007D7611" w:rsidRPr="007D7611" w14:paraId="43034854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27665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7M02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4CE3E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2/9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28FA4B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6B397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45F00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ED7737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2857</w:t>
            </w:r>
          </w:p>
        </w:tc>
      </w:tr>
      <w:tr w:rsidR="007D7611" w:rsidRPr="007D7611" w14:paraId="681F5CF8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AA610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7M027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1B50F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1/24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C0D65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8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A826D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9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5A8C47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1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46338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3559</w:t>
            </w:r>
          </w:p>
        </w:tc>
      </w:tr>
      <w:tr w:rsidR="007D7611" w:rsidRPr="007D7611" w14:paraId="3DA8F3D5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E793A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7M03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D6575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2/3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A2CF7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BFC7D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A20B84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1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A0CB6E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4583</w:t>
            </w:r>
          </w:p>
        </w:tc>
      </w:tr>
      <w:tr w:rsidR="007D7611" w:rsidRPr="007D7611" w14:paraId="4EC8EF0E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F070D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7M03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E3AF1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2/1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7F263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6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A9AB4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7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BDC3F4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9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35C4E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5135</w:t>
            </w:r>
          </w:p>
        </w:tc>
      </w:tr>
      <w:tr w:rsidR="007D7611" w:rsidRPr="007D7611" w14:paraId="4515F646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87DA4F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7M032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EC398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2/1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26F38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17861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4148E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25540B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5455</w:t>
            </w:r>
          </w:p>
        </w:tc>
      </w:tr>
      <w:tr w:rsidR="007D7611" w:rsidRPr="007D7611" w14:paraId="6ED844E0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5B1D2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2M016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3AFAF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2/18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07CA14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0449F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55C0E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96C30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4</w:t>
            </w:r>
          </w:p>
        </w:tc>
      </w:tr>
      <w:tr w:rsidR="007D7611" w:rsidRPr="007D7611" w14:paraId="67A4AEDF" w14:textId="77777777" w:rsidTr="009C688F">
        <w:trPr>
          <w:trHeight w:val="51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7449A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lastRenderedPageBreak/>
              <w:t>SMISC-079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FB245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1/29/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6D151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27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8D881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6C307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06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4A82E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.0476</w:t>
            </w:r>
          </w:p>
        </w:tc>
      </w:tr>
      <w:tr w:rsidR="007D7611" w:rsidRPr="007D7611" w14:paraId="3A82C28D" w14:textId="77777777" w:rsidTr="009C688F">
        <w:trPr>
          <w:trHeight w:val="51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589C4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MISC-08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2EC23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1/29/2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F9BC94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9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446A4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6E95B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7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3117D" w14:textId="77777777" w:rsidR="007D7611" w:rsidRPr="007D7611" w:rsidRDefault="007D7611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761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.0556</w:t>
            </w:r>
          </w:p>
        </w:tc>
      </w:tr>
    </w:tbl>
    <w:p w14:paraId="456E6268" w14:textId="77777777" w:rsidR="007D7611" w:rsidRPr="005E1B14" w:rsidRDefault="007D7611" w:rsidP="007D7611">
      <w:pPr>
        <w:spacing w:line="480" w:lineRule="auto"/>
        <w:rPr>
          <w:rFonts w:ascii="Times New Roman" w:eastAsia="Times New Roman" w:hAnsi="Times New Roman" w:cs="Times New Roman"/>
        </w:rPr>
      </w:pPr>
      <w:r w:rsidRPr="005E1B14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  <w:t> </w:t>
      </w:r>
    </w:p>
    <w:p w14:paraId="36C1F8B0" w14:textId="77777777" w:rsidR="007D7611" w:rsidRPr="005E1B14" w:rsidRDefault="007D7611" w:rsidP="007D7611">
      <w:pPr>
        <w:rPr>
          <w:rFonts w:ascii="Times New Roman" w:hAnsi="Times New Roman" w:cs="Times New Roman"/>
        </w:rPr>
      </w:pPr>
    </w:p>
    <w:p w14:paraId="47316B7F" w14:textId="77777777" w:rsidR="00EF65AB" w:rsidRDefault="00EF65AB"/>
    <w:sectPr w:rsidR="00EF65AB" w:rsidSect="00B1536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611"/>
    <w:rsid w:val="00576729"/>
    <w:rsid w:val="007B6E92"/>
    <w:rsid w:val="007D7611"/>
    <w:rsid w:val="00AC4B97"/>
    <w:rsid w:val="00B15368"/>
    <w:rsid w:val="00EF6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0A47B7"/>
  <w15:chartTrackingRefBased/>
  <w15:docId w15:val="{A3385412-7896-B640-BF30-4F17F1C16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76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eyan, Smruthi</dc:creator>
  <cp:keywords/>
  <dc:description/>
  <cp:lastModifiedBy>Karthikeyan, Smruthi</cp:lastModifiedBy>
  <cp:revision>1</cp:revision>
  <dcterms:created xsi:type="dcterms:W3CDTF">2021-07-12T19:32:00Z</dcterms:created>
  <dcterms:modified xsi:type="dcterms:W3CDTF">2021-07-12T19:33:00Z</dcterms:modified>
</cp:coreProperties>
</file>